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911BD" w14:textId="77777777" w:rsidR="00557B3B" w:rsidRDefault="00557B3B" w:rsidP="00557B3B">
      <w:pPr>
        <w:widowControl/>
        <w:spacing w:line="360" w:lineRule="auto"/>
        <w:jc w:val="center"/>
        <w:rPr>
          <w:rFonts w:eastAsia="宋体" w:cs="Times New Roman"/>
          <w:b/>
          <w:bCs/>
          <w:sz w:val="28"/>
          <w:szCs w:val="28"/>
        </w:rPr>
      </w:pPr>
      <w:r w:rsidRPr="003D2509">
        <w:rPr>
          <w:rFonts w:eastAsia="宋体" w:cs="Times New Roman"/>
          <w:b/>
          <w:bCs/>
          <w:sz w:val="28"/>
          <w:szCs w:val="28"/>
        </w:rPr>
        <w:t>Low Transthyretin is Associated with the Poor Prognosis of Colorectal Cancer</w:t>
      </w:r>
    </w:p>
    <w:p w14:paraId="461A6A0F" w14:textId="77777777" w:rsidR="00557B3B" w:rsidRDefault="00557B3B" w:rsidP="00557B3B">
      <w:pPr>
        <w:widowControl/>
        <w:spacing w:line="360" w:lineRule="auto"/>
        <w:jc w:val="center"/>
        <w:rPr>
          <w:rFonts w:eastAsia="宋体" w:cs="Times New Roman"/>
          <w:color w:val="231F20"/>
          <w:kern w:val="0"/>
          <w:sz w:val="24"/>
          <w:lang w:bidi="ar"/>
        </w:rPr>
      </w:pPr>
      <w:r>
        <w:rPr>
          <w:rFonts w:eastAsia="宋体" w:cs="Times New Roman" w:hint="eastAsia"/>
          <w:color w:val="231F20"/>
          <w:kern w:val="0"/>
          <w:sz w:val="24"/>
          <w:lang w:bidi="ar"/>
        </w:rPr>
        <w:t>Zhang et al.</w:t>
      </w:r>
    </w:p>
    <w:p w14:paraId="330D3F33" w14:textId="691BD57A" w:rsidR="00841E7A" w:rsidRDefault="00557B3B" w:rsidP="00841E7A">
      <w:pPr>
        <w:widowControl/>
        <w:spacing w:line="360" w:lineRule="auto"/>
        <w:jc w:val="center"/>
        <w:rPr>
          <w:rFonts w:eastAsia="宋体" w:cs="Times New Roman"/>
          <w:color w:val="231F20"/>
          <w:kern w:val="0"/>
          <w:sz w:val="24"/>
          <w:lang w:bidi="ar"/>
        </w:rPr>
      </w:pPr>
      <w:r>
        <w:rPr>
          <w:rFonts w:eastAsia="宋体" w:cs="Times New Roman" w:hint="eastAsia"/>
          <w:color w:val="231F20"/>
          <w:kern w:val="0"/>
          <w:sz w:val="24"/>
          <w:lang w:bidi="ar"/>
        </w:rPr>
        <w:t>(Supplementary Figures)</w:t>
      </w:r>
    </w:p>
    <w:p w14:paraId="563C1215" w14:textId="2AA68F76" w:rsidR="00841E7A" w:rsidRDefault="00841E7A" w:rsidP="00557B3B">
      <w:pPr>
        <w:widowControl/>
        <w:spacing w:line="360" w:lineRule="auto"/>
        <w:jc w:val="center"/>
        <w:rPr>
          <w:rFonts w:cs="Times New Roman"/>
        </w:rPr>
      </w:pPr>
      <w:r w:rsidRPr="00841E7A">
        <w:rPr>
          <w:rFonts w:cs="Times New Roman"/>
          <w:b/>
          <w:bCs/>
        </w:rPr>
        <w:t xml:space="preserve">Supplementary </w:t>
      </w:r>
      <w:r>
        <w:rPr>
          <w:rFonts w:cs="Times New Roman"/>
          <w:b/>
          <w:bCs/>
        </w:rPr>
        <w:t>Table</w:t>
      </w:r>
      <w:r w:rsidRPr="00841E7A">
        <w:rPr>
          <w:rFonts w:cs="Times New Roman"/>
          <w:b/>
          <w:bCs/>
        </w:rPr>
        <w:t>. 1</w:t>
      </w:r>
      <w:r w:rsidRPr="00883BC5">
        <w:rPr>
          <w:rFonts w:cs="Times New Roman"/>
        </w:rPr>
        <w:tab/>
        <w:t>Demographic and perioperative characteristics of external validation cohort (n=377)</w:t>
      </w:r>
    </w:p>
    <w:tbl>
      <w:tblPr>
        <w:tblW w:w="8623" w:type="dxa"/>
        <w:tblLook w:val="04A0" w:firstRow="1" w:lastRow="0" w:firstColumn="1" w:lastColumn="0" w:noHBand="0" w:noVBand="1"/>
      </w:tblPr>
      <w:tblGrid>
        <w:gridCol w:w="3015"/>
        <w:gridCol w:w="19"/>
        <w:gridCol w:w="3034"/>
        <w:gridCol w:w="2555"/>
      </w:tblGrid>
      <w:tr w:rsidR="00841E7A" w:rsidRPr="002958D0" w14:paraId="5EE15C0E" w14:textId="77777777" w:rsidTr="004D2EF7">
        <w:trPr>
          <w:trHeight w:val="348"/>
        </w:trPr>
        <w:tc>
          <w:tcPr>
            <w:tcW w:w="30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F82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Parameters</w:t>
            </w:r>
          </w:p>
        </w:tc>
        <w:tc>
          <w:tcPr>
            <w:tcW w:w="3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54155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1834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bookmarkStart w:id="0" w:name="RANGE!C2"/>
            <w:r w:rsidRPr="002958D0">
              <w:rPr>
                <w:rFonts w:cs="Times New Roman"/>
                <w:szCs w:val="21"/>
              </w:rPr>
              <w:t>Results</w:t>
            </w:r>
            <w:bookmarkEnd w:id="0"/>
          </w:p>
        </w:tc>
      </w:tr>
      <w:tr w:rsidR="00841E7A" w:rsidRPr="002958D0" w14:paraId="03D8AE0C" w14:textId="77777777" w:rsidTr="004D2EF7">
        <w:trPr>
          <w:trHeight w:val="333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64C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Age, y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1A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16D" w14:textId="3A12851D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62.0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52.5, 70.5)</w:t>
            </w:r>
          </w:p>
        </w:tc>
      </w:tr>
      <w:tr w:rsidR="00841E7A" w:rsidRPr="002958D0" w14:paraId="46C2C9D9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7F8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Gender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51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970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6D7A9959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73B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37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Ma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F8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bookmarkStart w:id="1" w:name="RANGE!C5"/>
            <w:r w:rsidRPr="002958D0">
              <w:rPr>
                <w:rFonts w:cs="Times New Roman"/>
                <w:szCs w:val="21"/>
              </w:rPr>
              <w:t>215 (57.0)</w:t>
            </w:r>
            <w:bookmarkEnd w:id="1"/>
          </w:p>
        </w:tc>
      </w:tr>
      <w:tr w:rsidR="00841E7A" w:rsidRPr="002958D0" w14:paraId="5F5965F3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B1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94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Femal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4F8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62 (43.0)</w:t>
            </w:r>
          </w:p>
        </w:tc>
      </w:tr>
      <w:tr w:rsidR="00841E7A" w:rsidRPr="002958D0" w14:paraId="1E367943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FC8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T</w:t>
            </w:r>
            <w:r w:rsidRPr="002958D0">
              <w:rPr>
                <w:rFonts w:cs="Times New Roman" w:hint="eastAsia"/>
                <w:szCs w:val="21"/>
              </w:rPr>
              <w:t>o</w:t>
            </w:r>
            <w:r w:rsidRPr="002958D0">
              <w:rPr>
                <w:rFonts w:cs="Times New Roman"/>
                <w:szCs w:val="21"/>
              </w:rPr>
              <w:t>bacco Use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E4C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A9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bookmarkStart w:id="2" w:name="RANGE!C7"/>
            <w:bookmarkEnd w:id="2"/>
          </w:p>
        </w:tc>
      </w:tr>
      <w:tr w:rsidR="00841E7A" w:rsidRPr="002958D0" w14:paraId="2E806A41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7B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C98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No</w:t>
            </w:r>
            <w:r w:rsidRPr="002958D0">
              <w:rPr>
                <w:rFonts w:cs="Times New Roman" w:hint="eastAsia"/>
                <w:szCs w:val="21"/>
              </w:rPr>
              <w:t>n</w:t>
            </w:r>
            <w:r w:rsidRPr="002958D0">
              <w:rPr>
                <w:rFonts w:cs="Times New Roman"/>
                <w:szCs w:val="21"/>
              </w:rPr>
              <w:t>-</w:t>
            </w:r>
            <w:r w:rsidRPr="002958D0">
              <w:rPr>
                <w:rFonts w:cs="Times New Roman" w:hint="eastAsia"/>
                <w:szCs w:val="21"/>
              </w:rPr>
              <w:t>smo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778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60 (69.0)</w:t>
            </w:r>
          </w:p>
        </w:tc>
      </w:tr>
      <w:tr w:rsidR="00841E7A" w:rsidRPr="002958D0" w14:paraId="4E50CD18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A48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E764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 w:hint="eastAsia"/>
                <w:szCs w:val="21"/>
              </w:rPr>
              <w:t>Former</w:t>
            </w:r>
            <w:r w:rsidRPr="002958D0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 w:hint="eastAsia"/>
                <w:szCs w:val="21"/>
              </w:rPr>
              <w:t>Smo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B9B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5 (6.6)</w:t>
            </w:r>
          </w:p>
        </w:tc>
      </w:tr>
      <w:tr w:rsidR="00841E7A" w:rsidRPr="002958D0" w14:paraId="05667E14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037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55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 w:hint="eastAsia"/>
                <w:szCs w:val="21"/>
              </w:rPr>
              <w:t>Smo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64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92(24.4)</w:t>
            </w:r>
          </w:p>
        </w:tc>
      </w:tr>
      <w:tr w:rsidR="00841E7A" w:rsidRPr="002958D0" w14:paraId="0F751B9C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862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Alcohol Consumption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B8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A7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611DA03A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EADE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D2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No</w:t>
            </w:r>
            <w:r w:rsidRPr="002958D0">
              <w:rPr>
                <w:rFonts w:cs="Times New Roman" w:hint="eastAsia"/>
                <w:szCs w:val="21"/>
              </w:rPr>
              <w:t>n</w:t>
            </w:r>
            <w:r w:rsidRPr="002958D0">
              <w:rPr>
                <w:rFonts w:cs="Times New Roman"/>
                <w:szCs w:val="21"/>
              </w:rPr>
              <w:t>-</w:t>
            </w:r>
            <w:r w:rsidRPr="002958D0">
              <w:rPr>
                <w:rFonts w:cs="Times New Roman" w:hint="eastAsia"/>
                <w:szCs w:val="21"/>
              </w:rPr>
              <w:t>drin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8E7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337 (89.4)</w:t>
            </w:r>
          </w:p>
        </w:tc>
      </w:tr>
      <w:tr w:rsidR="00841E7A" w:rsidRPr="002958D0" w14:paraId="00266CCF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B1C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26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 w:hint="eastAsia"/>
                <w:szCs w:val="21"/>
              </w:rPr>
              <w:t>Light</w:t>
            </w:r>
            <w:r w:rsidRPr="002958D0">
              <w:rPr>
                <w:rFonts w:cs="Times New Roman"/>
                <w:szCs w:val="21"/>
              </w:rPr>
              <w:t>-</w:t>
            </w:r>
            <w:r w:rsidRPr="002958D0">
              <w:rPr>
                <w:rFonts w:cs="Times New Roman" w:hint="eastAsia"/>
                <w:szCs w:val="21"/>
              </w:rPr>
              <w:t>to</w:t>
            </w:r>
            <w:r w:rsidRPr="002958D0">
              <w:rPr>
                <w:rFonts w:cs="Times New Roman"/>
                <w:szCs w:val="21"/>
              </w:rPr>
              <w:t>-</w:t>
            </w:r>
            <w:r w:rsidRPr="002958D0">
              <w:rPr>
                <w:rFonts w:cs="Times New Roman" w:hint="eastAsia"/>
                <w:szCs w:val="21"/>
              </w:rPr>
              <w:t>m</w:t>
            </w:r>
            <w:r w:rsidRPr="002958D0">
              <w:rPr>
                <w:rFonts w:cs="Times New Roman"/>
                <w:szCs w:val="21"/>
              </w:rPr>
              <w:t xml:space="preserve">oderate </w:t>
            </w:r>
            <w:r w:rsidRPr="002958D0">
              <w:rPr>
                <w:rFonts w:cs="Times New Roman" w:hint="eastAsia"/>
                <w:szCs w:val="21"/>
              </w:rPr>
              <w:t>Drin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D0C2" w14:textId="2CD31D29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5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6.6)</w:t>
            </w:r>
          </w:p>
        </w:tc>
      </w:tr>
      <w:tr w:rsidR="00841E7A" w:rsidRPr="002958D0" w14:paraId="2C7E259E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FBDE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561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 w:hint="eastAsia"/>
                <w:szCs w:val="21"/>
              </w:rPr>
              <w:t>Heavy</w:t>
            </w:r>
            <w:r w:rsidRPr="002958D0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 w:hint="eastAsia"/>
                <w:szCs w:val="21"/>
              </w:rPr>
              <w:t>Drink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59A" w14:textId="160DDC8F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5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4.0)</w:t>
            </w:r>
          </w:p>
        </w:tc>
      </w:tr>
      <w:tr w:rsidR="00841E7A" w:rsidRPr="002958D0" w14:paraId="54B5D400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D95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Family History of Cancer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181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A2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17DAB490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22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0B4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35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338 (89.7)</w:t>
            </w:r>
          </w:p>
        </w:tc>
      </w:tr>
      <w:tr w:rsidR="00841E7A" w:rsidRPr="002958D0" w14:paraId="4A7EE695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7A1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61A0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Colorectal Cancer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EB34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0 (2.7)</w:t>
            </w:r>
          </w:p>
        </w:tc>
      </w:tr>
      <w:tr w:rsidR="00841E7A" w:rsidRPr="002958D0" w14:paraId="56FF6070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0E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23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Other Cancer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8760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9 (7.7)</w:t>
            </w:r>
          </w:p>
        </w:tc>
      </w:tr>
      <w:tr w:rsidR="00841E7A" w:rsidRPr="002958D0" w14:paraId="624E1BDE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9E7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Location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67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FD1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08787FCD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FC8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6C1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Proximal Col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10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89 (23.6)</w:t>
            </w:r>
          </w:p>
        </w:tc>
      </w:tr>
      <w:tr w:rsidR="00841E7A" w:rsidRPr="002958D0" w14:paraId="1FD70135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95E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5E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Distal Colon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A880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77 (20.4)</w:t>
            </w:r>
          </w:p>
        </w:tc>
      </w:tr>
      <w:tr w:rsidR="00841E7A" w:rsidRPr="002958D0" w14:paraId="49F1B656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56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E44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Rect</w:t>
            </w:r>
            <w:r w:rsidRPr="002958D0">
              <w:rPr>
                <w:rFonts w:cs="Times New Roman" w:hint="eastAsia"/>
                <w:szCs w:val="21"/>
              </w:rPr>
              <w:t>um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C5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11(56.0)</w:t>
            </w:r>
          </w:p>
        </w:tc>
      </w:tr>
      <w:tr w:rsidR="00841E7A" w:rsidRPr="002958D0" w14:paraId="78951EEA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EE4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R0 Resection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53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560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226CF756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C4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B9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4B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1 (5.6)</w:t>
            </w:r>
          </w:p>
        </w:tc>
      </w:tr>
      <w:tr w:rsidR="00841E7A" w:rsidRPr="002958D0" w14:paraId="2ED41DF7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12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F6E1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Y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C3D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356 (94.4)</w:t>
            </w:r>
          </w:p>
        </w:tc>
      </w:tr>
      <w:tr w:rsidR="00841E7A" w:rsidRPr="002958D0" w14:paraId="2918CFA9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5BE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Differentiation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31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230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0193BA4E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537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057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Low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69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48 (12.7)</w:t>
            </w:r>
          </w:p>
        </w:tc>
      </w:tr>
      <w:tr w:rsidR="00841E7A" w:rsidRPr="002958D0" w14:paraId="7D99FD8C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EF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AE7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Moderate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9F5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310 (82.2)</w:t>
            </w:r>
          </w:p>
        </w:tc>
      </w:tr>
      <w:tr w:rsidR="00841E7A" w:rsidRPr="002958D0" w14:paraId="7D4BA037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EC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B04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Hig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D45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9(5.0)</w:t>
            </w:r>
          </w:p>
        </w:tc>
      </w:tr>
      <w:tr w:rsidR="00841E7A" w:rsidRPr="002958D0" w14:paraId="3E34BCB6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532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 xml:space="preserve">Stage 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5C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64D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60EE1CB7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70D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3F44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 w:hint="eastAsia"/>
                <w:szCs w:val="21"/>
              </w:rPr>
              <w:t>Ⅰ</w:t>
            </w:r>
            <w:r w:rsidRPr="002958D0">
              <w:rPr>
                <w:rFonts w:cs="Times New Roman"/>
                <w:szCs w:val="21"/>
              </w:rPr>
              <w:t>-</w:t>
            </w:r>
            <w:r w:rsidRPr="002958D0">
              <w:rPr>
                <w:rFonts w:cs="Times New Roman" w:hint="eastAsia"/>
                <w:szCs w:val="21"/>
              </w:rPr>
              <w:t>Ⅱ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421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15 (57.0)</w:t>
            </w:r>
          </w:p>
        </w:tc>
      </w:tr>
      <w:tr w:rsidR="00841E7A" w:rsidRPr="002958D0" w14:paraId="439E3A3E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372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38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 w:hint="eastAsia"/>
                <w:szCs w:val="21"/>
              </w:rPr>
              <w:t>Ⅲ</w:t>
            </w:r>
            <w:r w:rsidRPr="002958D0">
              <w:rPr>
                <w:rFonts w:cs="Times New Roman"/>
                <w:szCs w:val="21"/>
              </w:rPr>
              <w:t>-</w:t>
            </w:r>
            <w:r w:rsidRPr="002958D0">
              <w:rPr>
                <w:rFonts w:cs="Times New Roman" w:hint="eastAsia"/>
                <w:szCs w:val="21"/>
              </w:rPr>
              <w:t>Ⅳ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D9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62 (43.0)</w:t>
            </w:r>
          </w:p>
        </w:tc>
      </w:tr>
      <w:tr w:rsidR="005C5A86" w:rsidRPr="002958D0" w14:paraId="4BD24214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EC33" w14:textId="6873CB1E" w:rsidR="005C5A86" w:rsidRPr="002958D0" w:rsidRDefault="005C5A86" w:rsidP="004D2EF7">
            <w:pPr>
              <w:jc w:val="left"/>
              <w:rPr>
                <w:rFonts w:cs="Times New Roman"/>
                <w:szCs w:val="21"/>
              </w:rPr>
            </w:pPr>
            <w:r w:rsidRPr="005C5A86">
              <w:rPr>
                <w:rFonts w:cs="Times New Roman"/>
                <w:szCs w:val="21"/>
              </w:rPr>
              <w:t>Operative Method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2A56" w14:textId="77777777" w:rsidR="005C5A86" w:rsidRPr="002958D0" w:rsidRDefault="005C5A86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D57F" w14:textId="77777777" w:rsidR="005C5A86" w:rsidRPr="002958D0" w:rsidRDefault="005C5A86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5C5A86" w:rsidRPr="002958D0" w14:paraId="1D76DA7B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8063" w14:textId="77777777" w:rsidR="005C5A86" w:rsidRPr="002958D0" w:rsidRDefault="005C5A86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599D" w14:textId="62EC5E1E" w:rsidR="005C5A86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/>
                <w:szCs w:val="21"/>
              </w:rPr>
              <w:t>Laparotom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BB6B" w14:textId="2074CA05" w:rsidR="005C5A86" w:rsidRPr="002958D0" w:rsidRDefault="00D17B80" w:rsidP="004D2EF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4</w:t>
            </w:r>
            <w:r>
              <w:rPr>
                <w:rFonts w:cs="Times New Roman"/>
                <w:szCs w:val="21"/>
              </w:rPr>
              <w:t xml:space="preserve"> (19.6)</w:t>
            </w:r>
          </w:p>
        </w:tc>
      </w:tr>
      <w:tr w:rsidR="005C5A86" w:rsidRPr="002958D0" w14:paraId="2F376816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922F" w14:textId="77777777" w:rsidR="005C5A86" w:rsidRPr="002958D0" w:rsidRDefault="005C5A86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F0A4" w14:textId="1C8EA062" w:rsidR="005C5A86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/>
                <w:szCs w:val="21"/>
              </w:rPr>
              <w:t>Laparoscopic or robotic surger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75B4" w14:textId="64A56AC8" w:rsidR="005C5A86" w:rsidRPr="002958D0" w:rsidRDefault="00D17B80" w:rsidP="004D2EF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03 (80.4)</w:t>
            </w:r>
          </w:p>
        </w:tc>
      </w:tr>
      <w:tr w:rsidR="004E17E9" w:rsidRPr="002958D0" w14:paraId="411DE723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C788" w14:textId="74A760C9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/>
                <w:szCs w:val="21"/>
              </w:rPr>
              <w:t>Surgical Duration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6AF9" w14:textId="77777777" w:rsidR="004E17E9" w:rsidRPr="004E17E9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9FA1" w14:textId="77777777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4E17E9" w:rsidRPr="002958D0" w14:paraId="16A05B3A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A2E7" w14:textId="77777777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2D6C" w14:textId="77E7D439" w:rsidR="004E17E9" w:rsidRPr="004E17E9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 w:hint="eastAsia"/>
                <w:szCs w:val="21"/>
              </w:rPr>
              <w:t>＜</w:t>
            </w:r>
            <w:r w:rsidRPr="004E17E9">
              <w:rPr>
                <w:rFonts w:cs="Times New Roman" w:hint="eastAsia"/>
                <w:szCs w:val="21"/>
              </w:rPr>
              <w:t>2 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2FDF" w14:textId="1504D47E" w:rsidR="004E17E9" w:rsidRPr="002958D0" w:rsidRDefault="00D17B80" w:rsidP="004D2EF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58 (41.9)</w:t>
            </w:r>
          </w:p>
        </w:tc>
      </w:tr>
      <w:tr w:rsidR="004E17E9" w:rsidRPr="002958D0" w14:paraId="5CD763EB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0CAE" w14:textId="77777777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5E69" w14:textId="36FDD550" w:rsidR="004E17E9" w:rsidRPr="004E17E9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 w:hint="eastAsia"/>
                <w:szCs w:val="21"/>
              </w:rPr>
              <w:t>≥</w:t>
            </w:r>
            <w:r w:rsidRPr="004E17E9">
              <w:rPr>
                <w:rFonts w:cs="Times New Roman" w:hint="eastAsia"/>
                <w:szCs w:val="21"/>
              </w:rPr>
              <w:t>2 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8489" w14:textId="7558A456" w:rsidR="004E17E9" w:rsidRPr="002958D0" w:rsidRDefault="00D17B80" w:rsidP="004D2EF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/>
                <w:szCs w:val="21"/>
              </w:rPr>
              <w:t>19 (58.1)</w:t>
            </w:r>
          </w:p>
        </w:tc>
      </w:tr>
      <w:tr w:rsidR="004E17E9" w:rsidRPr="002958D0" w14:paraId="7805E2A3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B1C2" w14:textId="705E15D5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/>
                <w:szCs w:val="21"/>
              </w:rPr>
              <w:t>Intraoperative Blood Loss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3259" w14:textId="77777777" w:rsidR="004E17E9" w:rsidRPr="004E17E9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5620" w14:textId="77777777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4E17E9" w:rsidRPr="002958D0" w14:paraId="66A59F1C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2DD2" w14:textId="77777777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CBCD" w14:textId="2D83C58A" w:rsidR="004E17E9" w:rsidRPr="004E17E9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 w:hint="eastAsia"/>
                <w:szCs w:val="21"/>
              </w:rPr>
              <w:t>＜</w:t>
            </w:r>
            <w:r w:rsidRPr="004E17E9">
              <w:rPr>
                <w:rFonts w:cs="Times New Roman" w:hint="eastAsia"/>
                <w:szCs w:val="21"/>
              </w:rPr>
              <w:t>50 m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2A47" w14:textId="64F27F6B" w:rsidR="004E17E9" w:rsidRPr="002958D0" w:rsidRDefault="00422C0C" w:rsidP="004D2EF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82 (</w:t>
            </w:r>
            <w:r w:rsidR="00642A8A">
              <w:rPr>
                <w:rFonts w:cs="Times New Roman"/>
                <w:szCs w:val="21"/>
              </w:rPr>
              <w:t>48.3</w:t>
            </w:r>
            <w:r>
              <w:rPr>
                <w:rFonts w:cs="Times New Roman"/>
                <w:szCs w:val="21"/>
              </w:rPr>
              <w:t>)</w:t>
            </w:r>
          </w:p>
        </w:tc>
      </w:tr>
      <w:tr w:rsidR="004E17E9" w:rsidRPr="002958D0" w14:paraId="170C09E9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1667" w14:textId="77777777" w:rsidR="004E17E9" w:rsidRPr="002958D0" w:rsidRDefault="004E17E9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5E6A" w14:textId="62371F7F" w:rsidR="004E17E9" w:rsidRPr="004E17E9" w:rsidRDefault="004E17E9" w:rsidP="004D2EF7">
            <w:pPr>
              <w:jc w:val="left"/>
              <w:rPr>
                <w:rFonts w:cs="Times New Roman"/>
                <w:szCs w:val="21"/>
              </w:rPr>
            </w:pPr>
            <w:r w:rsidRPr="004E17E9">
              <w:rPr>
                <w:rFonts w:cs="Times New Roman" w:hint="eastAsia"/>
                <w:szCs w:val="21"/>
              </w:rPr>
              <w:t>≥</w:t>
            </w:r>
            <w:r w:rsidRPr="004E17E9">
              <w:rPr>
                <w:rFonts w:cs="Times New Roman" w:hint="eastAsia"/>
                <w:szCs w:val="21"/>
              </w:rPr>
              <w:t>50 m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B8AF" w14:textId="26F9DE9C" w:rsidR="004E17E9" w:rsidRPr="002958D0" w:rsidRDefault="00422C0C" w:rsidP="004D2EF7">
            <w:pPr>
              <w:jc w:val="lef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95 (51.7)</w:t>
            </w:r>
          </w:p>
        </w:tc>
      </w:tr>
      <w:tr w:rsidR="00841E7A" w:rsidRPr="002958D0" w14:paraId="10E21493" w14:textId="77777777" w:rsidTr="004D2EF7">
        <w:trPr>
          <w:trHeight w:val="318"/>
        </w:trPr>
        <w:tc>
          <w:tcPr>
            <w:tcW w:w="6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402E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Postoperative Chemoradiotherapy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E8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2A583B90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FDFB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50F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No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D1D8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88 (49.9)</w:t>
            </w:r>
          </w:p>
        </w:tc>
      </w:tr>
      <w:tr w:rsidR="00841E7A" w:rsidRPr="002958D0" w14:paraId="134769DD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D2F7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046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Yes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A5D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89 (50.1)</w:t>
            </w:r>
          </w:p>
        </w:tc>
      </w:tr>
      <w:tr w:rsidR="00841E7A" w:rsidRPr="002958D0" w14:paraId="42D35495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23A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Preoperative CEA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34B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8C40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235AF094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B02C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4BDE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Normal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338" w14:textId="7846D35E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241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63.9)</w:t>
            </w:r>
          </w:p>
        </w:tc>
      </w:tr>
      <w:tr w:rsidR="00841E7A" w:rsidRPr="002958D0" w14:paraId="2357D857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314F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1D9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High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E5E9" w14:textId="5027C2D2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136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36.1)</w:t>
            </w:r>
          </w:p>
        </w:tc>
      </w:tr>
      <w:tr w:rsidR="00841E7A" w:rsidRPr="002958D0" w14:paraId="5A015A64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A06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Preoperative TTR</w:t>
            </w: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EFC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082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</w:tr>
      <w:tr w:rsidR="00841E7A" w:rsidRPr="002958D0" w14:paraId="366FA385" w14:textId="77777777" w:rsidTr="004D2EF7">
        <w:trPr>
          <w:trHeight w:val="318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9E3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C545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TTR-Low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17D" w14:textId="2D3F810E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58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15.4)</w:t>
            </w:r>
          </w:p>
        </w:tc>
      </w:tr>
      <w:tr w:rsidR="00841E7A" w:rsidRPr="002958D0" w14:paraId="590CFCBA" w14:textId="77777777" w:rsidTr="004D2EF7">
        <w:trPr>
          <w:trHeight w:val="333"/>
        </w:trPr>
        <w:tc>
          <w:tcPr>
            <w:tcW w:w="3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E993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30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9874" w14:textId="77777777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TTR-High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4AEC" w14:textId="2069CDEE" w:rsidR="00841E7A" w:rsidRPr="002958D0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>319</w:t>
            </w:r>
            <w:r w:rsidR="007D3B8F">
              <w:rPr>
                <w:rFonts w:cs="Times New Roman"/>
                <w:szCs w:val="21"/>
              </w:rPr>
              <w:t xml:space="preserve"> </w:t>
            </w:r>
            <w:r w:rsidRPr="002958D0">
              <w:rPr>
                <w:rFonts w:cs="Times New Roman"/>
                <w:szCs w:val="21"/>
              </w:rPr>
              <w:t>(84.6)</w:t>
            </w:r>
          </w:p>
        </w:tc>
      </w:tr>
      <w:tr w:rsidR="00841E7A" w:rsidRPr="00945F13" w14:paraId="08C6E864" w14:textId="77777777" w:rsidTr="004D2EF7">
        <w:trPr>
          <w:trHeight w:val="333"/>
        </w:trPr>
        <w:tc>
          <w:tcPr>
            <w:tcW w:w="862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FDD" w14:textId="77777777" w:rsidR="00841E7A" w:rsidRPr="00945F13" w:rsidRDefault="00841E7A" w:rsidP="004D2EF7">
            <w:pPr>
              <w:jc w:val="left"/>
              <w:rPr>
                <w:rFonts w:cs="Times New Roman"/>
                <w:szCs w:val="21"/>
              </w:rPr>
            </w:pPr>
            <w:r w:rsidRPr="002958D0">
              <w:rPr>
                <w:rFonts w:cs="Times New Roman"/>
                <w:szCs w:val="21"/>
              </w:rPr>
              <w:t xml:space="preserve">CEA: Carcinoembryonic Antigen; </w:t>
            </w:r>
            <w:proofErr w:type="spellStart"/>
            <w:proofErr w:type="gramStart"/>
            <w:r w:rsidRPr="002958D0">
              <w:rPr>
                <w:rFonts w:cs="Times New Roman"/>
                <w:szCs w:val="21"/>
              </w:rPr>
              <w:t>TTR:Transthyretin</w:t>
            </w:r>
            <w:proofErr w:type="spellEnd"/>
            <w:proofErr w:type="gramEnd"/>
          </w:p>
        </w:tc>
      </w:tr>
    </w:tbl>
    <w:p w14:paraId="154F8DA0" w14:textId="77777777" w:rsidR="00841E7A" w:rsidRPr="00841E7A" w:rsidRDefault="00841E7A" w:rsidP="00557B3B">
      <w:pPr>
        <w:widowControl/>
        <w:spacing w:line="360" w:lineRule="auto"/>
        <w:jc w:val="center"/>
        <w:rPr>
          <w:rFonts w:eastAsia="宋体" w:cs="Times New Roman"/>
          <w:color w:val="231F20"/>
          <w:kern w:val="0"/>
          <w:sz w:val="24"/>
          <w:lang w:bidi="ar"/>
        </w:rPr>
      </w:pPr>
    </w:p>
    <w:p w14:paraId="54FB16AD" w14:textId="3B9D3BD2" w:rsidR="00E45443" w:rsidRDefault="002F0547" w:rsidP="00C86C60">
      <w:pPr>
        <w:jc w:val="center"/>
      </w:pPr>
      <w:r>
        <w:rPr>
          <w:noProof/>
        </w:rPr>
        <w:drawing>
          <wp:inline distT="0" distB="0" distL="0" distR="0" wp14:anchorId="4330A99A" wp14:editId="774F1E0E">
            <wp:extent cx="3643313" cy="33042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640" cy="3310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F3D00" w14:textId="24BD9EAB" w:rsidR="00557B3B" w:rsidRPr="00F64EAA" w:rsidRDefault="00C86C60">
      <w:pPr>
        <w:rPr>
          <w:rFonts w:cs="Times New Roman"/>
        </w:rPr>
      </w:pPr>
      <w:r w:rsidRPr="00047122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.</w:t>
      </w:r>
      <w:r w:rsidRPr="00047122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1 </w:t>
      </w:r>
      <w:r w:rsidRPr="00D06D07">
        <w:rPr>
          <w:rFonts w:cs="Times New Roman"/>
        </w:rPr>
        <w:t>Time-dependent ROC curves of Cox proportional hazards Model A and AJCC stage.</w:t>
      </w:r>
    </w:p>
    <w:p w14:paraId="6ED67A17" w14:textId="34F0F4E3" w:rsidR="00557B3B" w:rsidRDefault="00656819">
      <w:r>
        <w:rPr>
          <w:noProof/>
        </w:rPr>
        <w:lastRenderedPageBreak/>
        <w:drawing>
          <wp:inline distT="0" distB="0" distL="0" distR="0" wp14:anchorId="2EEDDB01" wp14:editId="0165D5A5">
            <wp:extent cx="5274310" cy="168084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BE1C4" w14:textId="0AA6589C" w:rsidR="00C86C60" w:rsidRDefault="00C86C60" w:rsidP="00C86C60">
      <w:pPr>
        <w:rPr>
          <w:rFonts w:cs="Times New Roman"/>
          <w:b/>
          <w:bCs/>
        </w:rPr>
      </w:pPr>
      <w:r w:rsidRPr="009377C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 xml:space="preserve">. 2 </w:t>
      </w:r>
      <w:r w:rsidRPr="00D06D07">
        <w:rPr>
          <w:rFonts w:cs="Times New Roman"/>
        </w:rPr>
        <w:t>ROC curves for different models in the prediction of the cancer-specific death of patients at 1- (A), 3- (B) and 5-year (C) point</w:t>
      </w:r>
      <w:r w:rsidR="00FD3212">
        <w:rPr>
          <w:rFonts w:cs="Times New Roman"/>
        </w:rPr>
        <w:t>.</w:t>
      </w:r>
    </w:p>
    <w:p w14:paraId="512D5C58" w14:textId="68A9E002" w:rsidR="00C86C60" w:rsidRDefault="00C173E2" w:rsidP="00C173E2">
      <w:pPr>
        <w:jc w:val="center"/>
      </w:pPr>
      <w:r>
        <w:rPr>
          <w:noProof/>
        </w:rPr>
        <w:drawing>
          <wp:inline distT="0" distB="0" distL="0" distR="0" wp14:anchorId="5F05BC16" wp14:editId="3FA3F870">
            <wp:extent cx="3381776" cy="3067050"/>
            <wp:effectExtent l="0" t="0" r="952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143" cy="307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A68C5" w14:textId="07832DD3" w:rsidR="00C86C60" w:rsidRDefault="00C86C60" w:rsidP="00C86C60">
      <w:pPr>
        <w:rPr>
          <w:rFonts w:cs="Times New Roman"/>
          <w:b/>
          <w:bCs/>
        </w:rPr>
      </w:pPr>
      <w:r w:rsidRPr="009377C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 xml:space="preserve">. 3 </w:t>
      </w:r>
      <w:r w:rsidRPr="00D06D07">
        <w:rPr>
          <w:rFonts w:cs="Times New Roman" w:hint="eastAsia"/>
        </w:rPr>
        <w:t>T</w:t>
      </w:r>
      <w:r w:rsidRPr="00D06D07">
        <w:rPr>
          <w:rFonts w:cs="Times New Roman"/>
        </w:rPr>
        <w:t xml:space="preserve">he time-ROC curves of Model </w:t>
      </w:r>
      <w:proofErr w:type="gramStart"/>
      <w:r w:rsidRPr="00D06D07">
        <w:rPr>
          <w:rFonts w:cs="Times New Roman"/>
        </w:rPr>
        <w:t>A ,</w:t>
      </w:r>
      <w:proofErr w:type="gramEnd"/>
      <w:r w:rsidRPr="00D06D07">
        <w:rPr>
          <w:rFonts w:cs="Times New Roman"/>
        </w:rPr>
        <w:t xml:space="preserve"> Model B and Model C</w:t>
      </w:r>
    </w:p>
    <w:p w14:paraId="5C690700" w14:textId="77777777" w:rsidR="00C86C60" w:rsidRPr="00C86C60" w:rsidRDefault="00C86C60" w:rsidP="00C86C60">
      <w:pPr>
        <w:jc w:val="center"/>
      </w:pPr>
    </w:p>
    <w:p w14:paraId="504276BE" w14:textId="187AE216" w:rsidR="00C86C60" w:rsidRDefault="00C9537E">
      <w:r>
        <w:rPr>
          <w:noProof/>
        </w:rPr>
        <w:drawing>
          <wp:inline distT="0" distB="0" distL="0" distR="0" wp14:anchorId="201FEA7F" wp14:editId="19D3FF63">
            <wp:extent cx="5274310" cy="1591310"/>
            <wp:effectExtent l="0" t="0" r="254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1C653" w14:textId="1908BC3B" w:rsidR="00C86C60" w:rsidRPr="002152DC" w:rsidRDefault="00C86C60">
      <w:pPr>
        <w:rPr>
          <w:rFonts w:cs="Times New Roman"/>
        </w:rPr>
      </w:pPr>
      <w:r w:rsidRPr="009377C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 xml:space="preserve">. 4 </w:t>
      </w:r>
      <w:r w:rsidRPr="00D06D07">
        <w:rPr>
          <w:rFonts w:cs="Times New Roman"/>
        </w:rPr>
        <w:t>Decision curve analysis for different models in the prediction of the cancer-specific death of patients 1- (A), 3- (B) and 5-year (C) point.</w:t>
      </w:r>
    </w:p>
    <w:p w14:paraId="2D62B571" w14:textId="7F29D868" w:rsidR="00C86C60" w:rsidRDefault="002152DC">
      <w:r>
        <w:rPr>
          <w:noProof/>
        </w:rPr>
        <w:lastRenderedPageBreak/>
        <w:drawing>
          <wp:inline distT="0" distB="0" distL="0" distR="0" wp14:anchorId="21208A0B" wp14:editId="6F314723">
            <wp:extent cx="5274310" cy="160083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6A98A" w14:textId="6A558C94" w:rsidR="00C86C60" w:rsidRPr="0013672D" w:rsidRDefault="00C86C60">
      <w:pPr>
        <w:rPr>
          <w:rFonts w:cs="Times New Roman"/>
        </w:rPr>
      </w:pPr>
      <w:r w:rsidRPr="009377C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 xml:space="preserve">. 5 </w:t>
      </w:r>
      <w:r>
        <w:rPr>
          <w:rFonts w:cs="Times New Roman"/>
          <w:b/>
          <w:bCs/>
        </w:rPr>
        <w:tab/>
      </w:r>
      <w:r w:rsidRPr="00D06D07">
        <w:rPr>
          <w:rFonts w:cs="Times New Roman"/>
        </w:rPr>
        <w:t>ROC curves for different models in the prediction of the cancer-specific death of patients at 1- (A), 3- (B) and 5-year (C) point in external validation cohort.</w:t>
      </w:r>
    </w:p>
    <w:p w14:paraId="6443F925" w14:textId="39FF417E" w:rsidR="0013672D" w:rsidRDefault="0013672D">
      <w:r>
        <w:rPr>
          <w:noProof/>
        </w:rPr>
        <w:drawing>
          <wp:inline distT="0" distB="0" distL="0" distR="0" wp14:anchorId="3CB6EB99" wp14:editId="09084929">
            <wp:extent cx="5274310" cy="177482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D9B20" w14:textId="77777777" w:rsidR="00C86C60" w:rsidRPr="00D06D07" w:rsidRDefault="00C86C60" w:rsidP="00C86C60">
      <w:pPr>
        <w:rPr>
          <w:rFonts w:cs="Times New Roman"/>
        </w:rPr>
      </w:pPr>
      <w:r w:rsidRPr="009377C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 xml:space="preserve">. 6 </w:t>
      </w:r>
      <w:r w:rsidRPr="00D06D07">
        <w:rPr>
          <w:rFonts w:cs="Times New Roman"/>
        </w:rPr>
        <w:t>Calibration plots for different models in the prediction of the cancer-specific death of patients at 1- (A), 3- (B) and 5-year (C) point in external validation cohort.</w:t>
      </w:r>
    </w:p>
    <w:p w14:paraId="16FD0A96" w14:textId="0791295D" w:rsidR="00C86C60" w:rsidRDefault="003A48A6">
      <w:r>
        <w:rPr>
          <w:noProof/>
        </w:rPr>
        <w:drawing>
          <wp:inline distT="0" distB="0" distL="0" distR="0" wp14:anchorId="1C7CCAFE" wp14:editId="27F0EA81">
            <wp:extent cx="5274310" cy="1691005"/>
            <wp:effectExtent l="0" t="0" r="254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00405" w14:textId="77777777" w:rsidR="00C86C60" w:rsidRPr="00D06D07" w:rsidRDefault="00C86C60" w:rsidP="00C86C60">
      <w:pPr>
        <w:rPr>
          <w:rFonts w:cs="Times New Roman"/>
        </w:rPr>
      </w:pPr>
      <w:r w:rsidRPr="009377C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 xml:space="preserve">. 7 </w:t>
      </w:r>
      <w:r w:rsidRPr="00D06D07">
        <w:rPr>
          <w:rFonts w:cs="Times New Roman"/>
        </w:rPr>
        <w:t>Decision curve analysis for different models in the prediction of the cancer-specific death of patients at 1- (A), 3- (B) and 5-year (C) point in external validation cohort.</w:t>
      </w:r>
    </w:p>
    <w:p w14:paraId="0CA5FDA7" w14:textId="2106D6E3" w:rsidR="00C86C60" w:rsidRPr="00C86C60" w:rsidRDefault="00C86C60"/>
    <w:sectPr w:rsidR="00C86C60" w:rsidRPr="00C86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97AA1" w14:textId="77777777" w:rsidR="00A1119E" w:rsidRDefault="00A1119E" w:rsidP="00557B3B">
      <w:r>
        <w:separator/>
      </w:r>
    </w:p>
  </w:endnote>
  <w:endnote w:type="continuationSeparator" w:id="0">
    <w:p w14:paraId="63034AC4" w14:textId="77777777" w:rsidR="00A1119E" w:rsidRDefault="00A1119E" w:rsidP="00557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C49CD" w14:textId="77777777" w:rsidR="00A1119E" w:rsidRDefault="00A1119E" w:rsidP="00557B3B">
      <w:r>
        <w:separator/>
      </w:r>
    </w:p>
  </w:footnote>
  <w:footnote w:type="continuationSeparator" w:id="0">
    <w:p w14:paraId="229C4BE1" w14:textId="77777777" w:rsidR="00A1119E" w:rsidRDefault="00A1119E" w:rsidP="00557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30"/>
    <w:rsid w:val="0013672D"/>
    <w:rsid w:val="002152DC"/>
    <w:rsid w:val="002F0547"/>
    <w:rsid w:val="003A48A6"/>
    <w:rsid w:val="00422C0C"/>
    <w:rsid w:val="004E17E9"/>
    <w:rsid w:val="00557B3B"/>
    <w:rsid w:val="005606EC"/>
    <w:rsid w:val="005C5A86"/>
    <w:rsid w:val="00642A8A"/>
    <w:rsid w:val="00656819"/>
    <w:rsid w:val="007D3B8F"/>
    <w:rsid w:val="00841E7A"/>
    <w:rsid w:val="00883BC5"/>
    <w:rsid w:val="00936CBC"/>
    <w:rsid w:val="00987972"/>
    <w:rsid w:val="00A1119E"/>
    <w:rsid w:val="00A13F30"/>
    <w:rsid w:val="00A6498A"/>
    <w:rsid w:val="00C173E2"/>
    <w:rsid w:val="00C86C60"/>
    <w:rsid w:val="00C9537E"/>
    <w:rsid w:val="00D17B80"/>
    <w:rsid w:val="00E04C16"/>
    <w:rsid w:val="00E45443"/>
    <w:rsid w:val="00ED5F21"/>
    <w:rsid w:val="00F64EAA"/>
    <w:rsid w:val="00FD3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D4FBB"/>
  <w15:chartTrackingRefBased/>
  <w15:docId w15:val="{1836B722-2964-471F-AC4F-D89F745E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7B3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10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浣熊波比</dc:creator>
  <cp:keywords/>
  <dc:description/>
  <cp:lastModifiedBy>小浣熊波比</cp:lastModifiedBy>
  <cp:revision>2</cp:revision>
  <dcterms:created xsi:type="dcterms:W3CDTF">2025-01-30T20:48:00Z</dcterms:created>
  <dcterms:modified xsi:type="dcterms:W3CDTF">2025-01-30T20:48:00Z</dcterms:modified>
</cp:coreProperties>
</file>